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17B4E" w14:textId="6C102ED3" w:rsidR="00761E67" w:rsidRPr="00E03C31" w:rsidRDefault="00E03C31" w:rsidP="00E03C31">
      <w:pPr>
        <w:pStyle w:val="a6"/>
        <w:rPr>
          <w:rFonts w:ascii="Times New Roman" w:hAnsi="Times New Roman" w:cs="Times New Roman" w:hint="eastAsia"/>
          <w:sz w:val="21"/>
          <w:szCs w:val="21"/>
        </w:rPr>
      </w:pPr>
      <w:r w:rsidRPr="00E03C31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="00761E67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E03C31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E03C31">
        <w:rPr>
          <w:rFonts w:ascii="Times New Roman" w:hAnsi="Times New Roman" w:cs="Times New Roman"/>
          <w:sz w:val="21"/>
          <w:szCs w:val="21"/>
        </w:rPr>
        <w:t xml:space="preserve"> Gene information in the sequencing panel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270"/>
        <w:gridCol w:w="1497"/>
        <w:gridCol w:w="1486"/>
        <w:gridCol w:w="1498"/>
        <w:gridCol w:w="1539"/>
      </w:tblGrid>
      <w:tr w:rsidR="00E03C31" w14:paraId="1EBC7C7E" w14:textId="77777777" w:rsidTr="00761E67">
        <w:tc>
          <w:tcPr>
            <w:tcW w:w="2270" w:type="dxa"/>
            <w:vMerge w:val="restart"/>
            <w:vAlign w:val="center"/>
          </w:tcPr>
          <w:p w14:paraId="4DFF2FF1" w14:textId="5CE7663C" w:rsidR="00E03C31" w:rsidRPr="00E03C31" w:rsidRDefault="00E03C31" w:rsidP="00E03C31">
            <w:pPr>
              <w:jc w:val="center"/>
            </w:pPr>
            <w:r>
              <w:t xml:space="preserve">Gene </w:t>
            </w:r>
            <w:r w:rsidR="00E5160C">
              <w:t>symbol</w:t>
            </w:r>
          </w:p>
        </w:tc>
        <w:tc>
          <w:tcPr>
            <w:tcW w:w="6020" w:type="dxa"/>
            <w:gridSpan w:val="4"/>
          </w:tcPr>
          <w:p w14:paraId="749F4F92" w14:textId="64A50B69" w:rsidR="00E03C31" w:rsidRDefault="00E03C31" w:rsidP="00E03C31">
            <w:pPr>
              <w:jc w:val="center"/>
            </w:pPr>
            <w:r>
              <w:t>Mutation type</w:t>
            </w:r>
          </w:p>
        </w:tc>
      </w:tr>
      <w:tr w:rsidR="00E03C31" w14:paraId="6746E10A" w14:textId="77777777" w:rsidTr="00761E67">
        <w:tc>
          <w:tcPr>
            <w:tcW w:w="2270" w:type="dxa"/>
            <w:vMerge/>
          </w:tcPr>
          <w:p w14:paraId="4000A957" w14:textId="77777777" w:rsidR="00E03C31" w:rsidRDefault="00E03C31"/>
        </w:tc>
        <w:tc>
          <w:tcPr>
            <w:tcW w:w="1497" w:type="dxa"/>
          </w:tcPr>
          <w:p w14:paraId="746D57F4" w14:textId="101E07BF" w:rsidR="00E03C31" w:rsidRDefault="00E03C31">
            <w:r>
              <w:rPr>
                <w:rFonts w:hint="eastAsia"/>
              </w:rPr>
              <w:t>C</w:t>
            </w:r>
            <w:r>
              <w:t>DS</w:t>
            </w:r>
          </w:p>
        </w:tc>
        <w:tc>
          <w:tcPr>
            <w:tcW w:w="1486" w:type="dxa"/>
          </w:tcPr>
          <w:p w14:paraId="21D41451" w14:textId="2893C804" w:rsidR="00E03C31" w:rsidRDefault="00E03C31">
            <w:r>
              <w:rPr>
                <w:rFonts w:hint="eastAsia"/>
              </w:rPr>
              <w:t>S</w:t>
            </w:r>
            <w:r>
              <w:t>V</w:t>
            </w:r>
          </w:p>
        </w:tc>
        <w:tc>
          <w:tcPr>
            <w:tcW w:w="1498" w:type="dxa"/>
          </w:tcPr>
          <w:p w14:paraId="601C37D2" w14:textId="628D907E" w:rsidR="00E03C31" w:rsidRDefault="00E03C31">
            <w:r>
              <w:rPr>
                <w:rFonts w:hint="eastAsia"/>
              </w:rPr>
              <w:t>S</w:t>
            </w:r>
            <w:r>
              <w:t>N</w:t>
            </w:r>
            <w:r w:rsidR="008531BC">
              <w:t>V</w:t>
            </w:r>
          </w:p>
        </w:tc>
        <w:tc>
          <w:tcPr>
            <w:tcW w:w="1539" w:type="dxa"/>
          </w:tcPr>
          <w:p w14:paraId="35966FAC" w14:textId="1735066F" w:rsidR="00E03C31" w:rsidRDefault="00E03C31">
            <w:r>
              <w:t>Hot region</w:t>
            </w:r>
          </w:p>
        </w:tc>
      </w:tr>
      <w:tr w:rsidR="00761E67" w14:paraId="25CC15AA" w14:textId="77777777" w:rsidTr="00761E67">
        <w:tc>
          <w:tcPr>
            <w:tcW w:w="2270" w:type="dxa"/>
            <w:vAlign w:val="center"/>
          </w:tcPr>
          <w:p w14:paraId="25342862" w14:textId="46063485" w:rsidR="00761E67" w:rsidRPr="00761E67" w:rsidRDefault="00761E67" w:rsidP="00761E67">
            <w:r w:rsidRPr="00761E67">
              <w:t>ALK</w:t>
            </w:r>
          </w:p>
        </w:tc>
        <w:tc>
          <w:tcPr>
            <w:tcW w:w="1497" w:type="dxa"/>
            <w:vAlign w:val="center"/>
          </w:tcPr>
          <w:p w14:paraId="5CFDF2B8" w14:textId="54F6A3C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155562C0" w14:textId="14F5182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07BA146E" w14:textId="19AC5F5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08AE67AD" w14:textId="04D372C4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0545088B" w14:textId="77777777" w:rsidTr="00761E67">
        <w:tc>
          <w:tcPr>
            <w:tcW w:w="2270" w:type="dxa"/>
            <w:vAlign w:val="center"/>
          </w:tcPr>
          <w:p w14:paraId="2167EEFB" w14:textId="31ABACA6" w:rsidR="00761E67" w:rsidRPr="00761E67" w:rsidRDefault="00761E67" w:rsidP="00761E67">
            <w:r w:rsidRPr="00761E67">
              <w:t>APC</w:t>
            </w:r>
          </w:p>
        </w:tc>
        <w:tc>
          <w:tcPr>
            <w:tcW w:w="1497" w:type="dxa"/>
            <w:vAlign w:val="center"/>
          </w:tcPr>
          <w:p w14:paraId="2B47CCF4" w14:textId="2CAE60D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7C8E8833" w14:textId="38C631E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030C0B63" w14:textId="2676742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001D7603" w14:textId="29526C82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7207342A" w14:textId="77777777" w:rsidTr="00761E67">
        <w:tc>
          <w:tcPr>
            <w:tcW w:w="2270" w:type="dxa"/>
            <w:vAlign w:val="center"/>
          </w:tcPr>
          <w:p w14:paraId="4465707E" w14:textId="21E149DC" w:rsidR="00761E67" w:rsidRPr="00761E67" w:rsidRDefault="00761E67" w:rsidP="00761E67">
            <w:r w:rsidRPr="00761E67">
              <w:t>APC2</w:t>
            </w:r>
          </w:p>
        </w:tc>
        <w:tc>
          <w:tcPr>
            <w:tcW w:w="1497" w:type="dxa"/>
            <w:vAlign w:val="center"/>
          </w:tcPr>
          <w:p w14:paraId="02995D9D" w14:textId="2215A86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50A90BE7" w14:textId="33E9DC2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003A7BC9" w14:textId="2DAF4CC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5EAB707C" w14:textId="3921909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491258D6" w14:textId="77777777" w:rsidTr="00761E67">
        <w:tc>
          <w:tcPr>
            <w:tcW w:w="2270" w:type="dxa"/>
            <w:vAlign w:val="center"/>
          </w:tcPr>
          <w:p w14:paraId="196925CC" w14:textId="27357B36" w:rsidR="00761E67" w:rsidRPr="00761E67" w:rsidRDefault="00761E67" w:rsidP="00761E67">
            <w:r w:rsidRPr="00761E67">
              <w:t>ARID1A</w:t>
            </w:r>
          </w:p>
        </w:tc>
        <w:tc>
          <w:tcPr>
            <w:tcW w:w="1497" w:type="dxa"/>
            <w:vAlign w:val="center"/>
          </w:tcPr>
          <w:p w14:paraId="71DBC45F" w14:textId="4A8F45D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1709525F" w14:textId="75772856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5BA9C2AE" w14:textId="7753664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1A9E6195" w14:textId="55876F2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1EC35517" w14:textId="77777777" w:rsidTr="00761E67">
        <w:tc>
          <w:tcPr>
            <w:tcW w:w="2270" w:type="dxa"/>
            <w:vAlign w:val="center"/>
          </w:tcPr>
          <w:p w14:paraId="5FE6DD10" w14:textId="121C75ED" w:rsidR="00761E67" w:rsidRPr="00761E67" w:rsidRDefault="00761E67" w:rsidP="00761E67">
            <w:r w:rsidRPr="00761E67">
              <w:t>ARID1B</w:t>
            </w:r>
          </w:p>
        </w:tc>
        <w:tc>
          <w:tcPr>
            <w:tcW w:w="1497" w:type="dxa"/>
            <w:vAlign w:val="center"/>
          </w:tcPr>
          <w:p w14:paraId="36BB880E" w14:textId="36B37A7D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535F4160" w14:textId="1E6EE29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085BD3E0" w14:textId="1EF81BF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45DBDD3D" w14:textId="2F54B8E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1CD4F428" w14:textId="77777777" w:rsidTr="00761E67">
        <w:tc>
          <w:tcPr>
            <w:tcW w:w="2270" w:type="dxa"/>
            <w:vAlign w:val="center"/>
          </w:tcPr>
          <w:p w14:paraId="46A4045C" w14:textId="2D160835" w:rsidR="00761E67" w:rsidRPr="00761E67" w:rsidRDefault="00761E67" w:rsidP="00761E67">
            <w:r w:rsidRPr="00761E67">
              <w:t>ARID2</w:t>
            </w:r>
          </w:p>
        </w:tc>
        <w:tc>
          <w:tcPr>
            <w:tcW w:w="1497" w:type="dxa"/>
            <w:vAlign w:val="center"/>
          </w:tcPr>
          <w:p w14:paraId="1D480F52" w14:textId="04F5B11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708084B8" w14:textId="6096D70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0D706F13" w14:textId="15C513E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2D61D27E" w14:textId="449A046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11DE4098" w14:textId="77777777" w:rsidTr="00761E67">
        <w:tc>
          <w:tcPr>
            <w:tcW w:w="2270" w:type="dxa"/>
            <w:vAlign w:val="center"/>
          </w:tcPr>
          <w:p w14:paraId="30A767D7" w14:textId="2A33AE8C" w:rsidR="00761E67" w:rsidRPr="00761E67" w:rsidRDefault="00761E67" w:rsidP="00761E67">
            <w:r w:rsidRPr="00761E67">
              <w:t>ASXL3</w:t>
            </w:r>
          </w:p>
        </w:tc>
        <w:tc>
          <w:tcPr>
            <w:tcW w:w="1497" w:type="dxa"/>
            <w:vAlign w:val="center"/>
          </w:tcPr>
          <w:p w14:paraId="21477D9F" w14:textId="5417B97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4EAB006C" w14:textId="2D3255B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113C09E7" w14:textId="7F0ECDED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47548E27" w14:textId="75FF00B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6D0D7826" w14:textId="77777777" w:rsidTr="00761E67">
        <w:tc>
          <w:tcPr>
            <w:tcW w:w="2270" w:type="dxa"/>
            <w:vAlign w:val="center"/>
          </w:tcPr>
          <w:p w14:paraId="1660B334" w14:textId="15CB5F88" w:rsidR="00761E67" w:rsidRPr="00761E67" w:rsidRDefault="00761E67" w:rsidP="00761E67">
            <w:r w:rsidRPr="00761E67">
              <w:t>ATM</w:t>
            </w:r>
          </w:p>
        </w:tc>
        <w:tc>
          <w:tcPr>
            <w:tcW w:w="1497" w:type="dxa"/>
            <w:vAlign w:val="center"/>
          </w:tcPr>
          <w:p w14:paraId="16C79D45" w14:textId="0A282E40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02E92F92" w14:textId="4283093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46D29CCD" w14:textId="380482A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18D63720" w14:textId="20142E8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6CBF90C4" w14:textId="77777777" w:rsidTr="00761E67">
        <w:tc>
          <w:tcPr>
            <w:tcW w:w="2270" w:type="dxa"/>
            <w:vAlign w:val="center"/>
          </w:tcPr>
          <w:p w14:paraId="38C74C7B" w14:textId="0582222B" w:rsidR="00761E67" w:rsidRPr="00761E67" w:rsidRDefault="00761E67" w:rsidP="00761E67">
            <w:r w:rsidRPr="00761E67">
              <w:t>BCOR</w:t>
            </w:r>
          </w:p>
        </w:tc>
        <w:tc>
          <w:tcPr>
            <w:tcW w:w="1497" w:type="dxa"/>
            <w:vAlign w:val="center"/>
          </w:tcPr>
          <w:p w14:paraId="50CDDC21" w14:textId="73D1CD3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0482C8D7" w14:textId="6BDD7A04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285F9455" w14:textId="08000BF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75CA4B81" w14:textId="04D6D6D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1693D9C3" w14:textId="77777777" w:rsidTr="00761E67">
        <w:tc>
          <w:tcPr>
            <w:tcW w:w="2270" w:type="dxa"/>
            <w:vAlign w:val="center"/>
          </w:tcPr>
          <w:p w14:paraId="0C21A79E" w14:textId="0E4522B0" w:rsidR="00761E67" w:rsidRPr="00761E67" w:rsidRDefault="00761E67" w:rsidP="00761E67">
            <w:r w:rsidRPr="00761E67">
              <w:t>BIRC3</w:t>
            </w:r>
          </w:p>
        </w:tc>
        <w:tc>
          <w:tcPr>
            <w:tcW w:w="1497" w:type="dxa"/>
            <w:vAlign w:val="center"/>
          </w:tcPr>
          <w:p w14:paraId="022807FB" w14:textId="4553B16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54C6E8C5" w14:textId="36CA463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6DDCBD6F" w14:textId="08F383F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485C436F" w14:textId="011B77F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77C8D4F0" w14:textId="77777777" w:rsidTr="00761E67">
        <w:tc>
          <w:tcPr>
            <w:tcW w:w="2270" w:type="dxa"/>
            <w:vAlign w:val="center"/>
          </w:tcPr>
          <w:p w14:paraId="4115B88D" w14:textId="7A85381E" w:rsidR="00761E67" w:rsidRPr="00761E67" w:rsidRDefault="00761E67" w:rsidP="00761E67">
            <w:r w:rsidRPr="00761E67">
              <w:t>BIRC6</w:t>
            </w:r>
          </w:p>
        </w:tc>
        <w:tc>
          <w:tcPr>
            <w:tcW w:w="1497" w:type="dxa"/>
            <w:vAlign w:val="center"/>
          </w:tcPr>
          <w:p w14:paraId="7955C13A" w14:textId="5AD3DEF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69E2BD43" w14:textId="0D1E3BE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3A83A276" w14:textId="5BEDFB7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66FC4AA7" w14:textId="53D4F48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6B3E9D23" w14:textId="77777777" w:rsidTr="00761E67">
        <w:tc>
          <w:tcPr>
            <w:tcW w:w="2270" w:type="dxa"/>
            <w:vAlign w:val="center"/>
          </w:tcPr>
          <w:p w14:paraId="6E9DE715" w14:textId="5B9070B6" w:rsidR="00761E67" w:rsidRPr="00761E67" w:rsidRDefault="00761E67" w:rsidP="00761E67">
            <w:r w:rsidRPr="00761E67">
              <w:t>CARD11</w:t>
            </w:r>
          </w:p>
        </w:tc>
        <w:tc>
          <w:tcPr>
            <w:tcW w:w="1497" w:type="dxa"/>
            <w:vAlign w:val="center"/>
          </w:tcPr>
          <w:p w14:paraId="3AB7000C" w14:textId="13DC4A3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1989AA19" w14:textId="05179EC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514F3D79" w14:textId="76333C1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67F6343B" w14:textId="26952B9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55BD038A" w14:textId="77777777" w:rsidTr="00761E67">
        <w:tc>
          <w:tcPr>
            <w:tcW w:w="2270" w:type="dxa"/>
            <w:vAlign w:val="center"/>
          </w:tcPr>
          <w:p w14:paraId="5C1F4285" w14:textId="07763926" w:rsidR="00761E67" w:rsidRPr="00761E67" w:rsidRDefault="00761E67" w:rsidP="00761E67">
            <w:r w:rsidRPr="00761E67">
              <w:t>CCND3</w:t>
            </w:r>
          </w:p>
        </w:tc>
        <w:tc>
          <w:tcPr>
            <w:tcW w:w="1497" w:type="dxa"/>
            <w:vAlign w:val="center"/>
          </w:tcPr>
          <w:p w14:paraId="3647DD6E" w14:textId="4C52578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7E069B20" w14:textId="0DF5BCE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5E7A167B" w14:textId="275BB27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0CBD5044" w14:textId="03DB72C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25302067" w14:textId="77777777" w:rsidTr="00761E67">
        <w:tc>
          <w:tcPr>
            <w:tcW w:w="2270" w:type="dxa"/>
            <w:vAlign w:val="center"/>
          </w:tcPr>
          <w:p w14:paraId="4F3D9FDF" w14:textId="586F5986" w:rsidR="00761E67" w:rsidRPr="00761E67" w:rsidRDefault="00761E67" w:rsidP="00761E67">
            <w:r w:rsidRPr="00761E67">
              <w:t>CD58</w:t>
            </w:r>
          </w:p>
        </w:tc>
        <w:tc>
          <w:tcPr>
            <w:tcW w:w="1497" w:type="dxa"/>
            <w:vAlign w:val="center"/>
          </w:tcPr>
          <w:p w14:paraId="0A2B0695" w14:textId="08A80AE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2FA82A11" w14:textId="31B7035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6162A0E5" w14:textId="55087FD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1FC35F6A" w14:textId="421C52E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45C48825" w14:textId="77777777" w:rsidTr="00761E67">
        <w:tc>
          <w:tcPr>
            <w:tcW w:w="2270" w:type="dxa"/>
            <w:vAlign w:val="center"/>
          </w:tcPr>
          <w:p w14:paraId="4257E06A" w14:textId="65422ED7" w:rsidR="00761E67" w:rsidRPr="00761E67" w:rsidRDefault="00761E67" w:rsidP="00761E67">
            <w:r w:rsidRPr="00761E67">
              <w:t>CDKN2A</w:t>
            </w:r>
          </w:p>
        </w:tc>
        <w:tc>
          <w:tcPr>
            <w:tcW w:w="1497" w:type="dxa"/>
            <w:vAlign w:val="center"/>
          </w:tcPr>
          <w:p w14:paraId="404929E9" w14:textId="6D91D8C0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51D99C98" w14:textId="0F35209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245961F7" w14:textId="042FBE16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1410060B" w14:textId="369C102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4BAE5474" w14:textId="77777777" w:rsidTr="00761E67">
        <w:tc>
          <w:tcPr>
            <w:tcW w:w="2270" w:type="dxa"/>
            <w:vAlign w:val="center"/>
          </w:tcPr>
          <w:p w14:paraId="1FA7DD78" w14:textId="5B4731F9" w:rsidR="00761E67" w:rsidRPr="00761E67" w:rsidRDefault="00761E67" w:rsidP="00761E67">
            <w:r w:rsidRPr="00761E67">
              <w:t>CHD8</w:t>
            </w:r>
          </w:p>
        </w:tc>
        <w:tc>
          <w:tcPr>
            <w:tcW w:w="1497" w:type="dxa"/>
            <w:vAlign w:val="center"/>
          </w:tcPr>
          <w:p w14:paraId="05E7F8E6" w14:textId="6C3B9674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2F443ACA" w14:textId="4507E3F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679029CD" w14:textId="5AC05B82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20A0962F" w14:textId="20836498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5125F349" w14:textId="77777777" w:rsidTr="00761E67">
        <w:tc>
          <w:tcPr>
            <w:tcW w:w="2270" w:type="dxa"/>
            <w:vAlign w:val="center"/>
          </w:tcPr>
          <w:p w14:paraId="79EAB5A3" w14:textId="36C29A3D" w:rsidR="00761E67" w:rsidRPr="00761E67" w:rsidRDefault="00761E67" w:rsidP="00761E67">
            <w:r w:rsidRPr="00761E67">
              <w:t>CHEK2</w:t>
            </w:r>
          </w:p>
        </w:tc>
        <w:tc>
          <w:tcPr>
            <w:tcW w:w="1497" w:type="dxa"/>
            <w:vAlign w:val="center"/>
          </w:tcPr>
          <w:p w14:paraId="3C4723B4" w14:textId="30ABACD2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1031830A" w14:textId="7C04A95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567CD785" w14:textId="59E1BB2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0E64EEB3" w14:textId="7F83DF8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4DBE2DD8" w14:textId="77777777" w:rsidTr="00761E67">
        <w:tc>
          <w:tcPr>
            <w:tcW w:w="2270" w:type="dxa"/>
            <w:vAlign w:val="center"/>
          </w:tcPr>
          <w:p w14:paraId="37F32271" w14:textId="47B95079" w:rsidR="00761E67" w:rsidRPr="00761E67" w:rsidRDefault="00761E67" w:rsidP="00761E67">
            <w:r w:rsidRPr="00761E67">
              <w:t>CIC</w:t>
            </w:r>
          </w:p>
        </w:tc>
        <w:tc>
          <w:tcPr>
            <w:tcW w:w="1497" w:type="dxa"/>
            <w:vAlign w:val="center"/>
          </w:tcPr>
          <w:p w14:paraId="057D2A9C" w14:textId="3C13300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2DD8692E" w14:textId="4726F41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6247E0A0" w14:textId="3C6F9D6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7A814EEF" w14:textId="20F754D6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6EEA5BCC" w14:textId="77777777" w:rsidTr="00761E67">
        <w:tc>
          <w:tcPr>
            <w:tcW w:w="2270" w:type="dxa"/>
            <w:vAlign w:val="center"/>
          </w:tcPr>
          <w:p w14:paraId="13F19D99" w14:textId="5D869691" w:rsidR="00761E67" w:rsidRPr="00761E67" w:rsidRDefault="00761E67" w:rsidP="00761E67">
            <w:r w:rsidRPr="00761E67">
              <w:t>CIITA</w:t>
            </w:r>
          </w:p>
        </w:tc>
        <w:tc>
          <w:tcPr>
            <w:tcW w:w="1497" w:type="dxa"/>
            <w:vAlign w:val="center"/>
          </w:tcPr>
          <w:p w14:paraId="3737C02A" w14:textId="4A69515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70D3CCF8" w14:textId="456392A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086B2B67" w14:textId="17FD4AFD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126CB1B6" w14:textId="6B32823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3D9B900A" w14:textId="77777777" w:rsidTr="00761E67">
        <w:tc>
          <w:tcPr>
            <w:tcW w:w="2270" w:type="dxa"/>
            <w:vAlign w:val="center"/>
          </w:tcPr>
          <w:p w14:paraId="2FD0824B" w14:textId="5081E790" w:rsidR="00761E67" w:rsidRPr="00761E67" w:rsidRDefault="00761E67" w:rsidP="00761E67">
            <w:r w:rsidRPr="00761E67">
              <w:t>CREBBP</w:t>
            </w:r>
          </w:p>
        </w:tc>
        <w:tc>
          <w:tcPr>
            <w:tcW w:w="1497" w:type="dxa"/>
            <w:vAlign w:val="center"/>
          </w:tcPr>
          <w:p w14:paraId="6D234159" w14:textId="20D76074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7C8EE5D2" w14:textId="019BF83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1113981C" w14:textId="578F1B8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37BF3686" w14:textId="2820861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2818187F" w14:textId="77777777" w:rsidTr="00761E67">
        <w:tc>
          <w:tcPr>
            <w:tcW w:w="2270" w:type="dxa"/>
            <w:vAlign w:val="center"/>
          </w:tcPr>
          <w:p w14:paraId="13F1B5EA" w14:textId="066D2D0A" w:rsidR="00761E67" w:rsidRPr="00761E67" w:rsidRDefault="00761E67" w:rsidP="00761E67">
            <w:r w:rsidRPr="00761E67">
              <w:t>DNMT3A</w:t>
            </w:r>
          </w:p>
        </w:tc>
        <w:tc>
          <w:tcPr>
            <w:tcW w:w="1497" w:type="dxa"/>
            <w:vAlign w:val="center"/>
          </w:tcPr>
          <w:p w14:paraId="3ADC8329" w14:textId="6CEFA4D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38A09BBB" w14:textId="4092CF4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048314A0" w14:textId="5B26B02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33BB00BD" w14:textId="7641C94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7A32F794" w14:textId="77777777" w:rsidTr="00761E67">
        <w:tc>
          <w:tcPr>
            <w:tcW w:w="2270" w:type="dxa"/>
            <w:vAlign w:val="center"/>
          </w:tcPr>
          <w:p w14:paraId="3F707EB4" w14:textId="42F3A8E6" w:rsidR="00761E67" w:rsidRPr="00761E67" w:rsidRDefault="00761E67" w:rsidP="00761E67">
            <w:r w:rsidRPr="00761E67">
              <w:t>EP300</w:t>
            </w:r>
          </w:p>
        </w:tc>
        <w:tc>
          <w:tcPr>
            <w:tcW w:w="1497" w:type="dxa"/>
            <w:vAlign w:val="center"/>
          </w:tcPr>
          <w:p w14:paraId="59B98C91" w14:textId="71A95D9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3E5273F6" w14:textId="0979849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7C3783AC" w14:textId="15E14B96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78C35F7B" w14:textId="7F1D7714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67771D4C" w14:textId="77777777" w:rsidTr="00761E67">
        <w:tc>
          <w:tcPr>
            <w:tcW w:w="2270" w:type="dxa"/>
            <w:vAlign w:val="center"/>
          </w:tcPr>
          <w:p w14:paraId="1050D963" w14:textId="4AD4E9F4" w:rsidR="00761E67" w:rsidRPr="00761E67" w:rsidRDefault="00761E67" w:rsidP="00761E67">
            <w:r w:rsidRPr="00761E67">
              <w:t>FYN</w:t>
            </w:r>
          </w:p>
        </w:tc>
        <w:tc>
          <w:tcPr>
            <w:tcW w:w="1497" w:type="dxa"/>
            <w:vAlign w:val="center"/>
          </w:tcPr>
          <w:p w14:paraId="08B05EBE" w14:textId="298C0AE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712F6634" w14:textId="7C8B47A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4270C829" w14:textId="064A09E0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7BBB9CB1" w14:textId="61698F3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18947223" w14:textId="77777777" w:rsidTr="00761E67">
        <w:tc>
          <w:tcPr>
            <w:tcW w:w="2270" w:type="dxa"/>
            <w:vAlign w:val="center"/>
          </w:tcPr>
          <w:p w14:paraId="5FABD522" w14:textId="1A54EF7A" w:rsidR="00761E67" w:rsidRPr="00761E67" w:rsidRDefault="00761E67" w:rsidP="00761E67">
            <w:r w:rsidRPr="00761E67">
              <w:t>HLA-A</w:t>
            </w:r>
          </w:p>
        </w:tc>
        <w:tc>
          <w:tcPr>
            <w:tcW w:w="1497" w:type="dxa"/>
            <w:vAlign w:val="center"/>
          </w:tcPr>
          <w:p w14:paraId="5E1C621A" w14:textId="5BEB832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01EC56BE" w14:textId="7513CB74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62C85B96" w14:textId="1371223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3B6E7BE9" w14:textId="763B7D2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581D8C93" w14:textId="77777777" w:rsidTr="00761E67">
        <w:tc>
          <w:tcPr>
            <w:tcW w:w="2270" w:type="dxa"/>
            <w:vAlign w:val="center"/>
          </w:tcPr>
          <w:p w14:paraId="11EB700D" w14:textId="45380716" w:rsidR="00761E67" w:rsidRPr="00761E67" w:rsidRDefault="00761E67" w:rsidP="00761E67">
            <w:r w:rsidRPr="00761E67">
              <w:t>HLA-B</w:t>
            </w:r>
          </w:p>
        </w:tc>
        <w:tc>
          <w:tcPr>
            <w:tcW w:w="1497" w:type="dxa"/>
            <w:vAlign w:val="center"/>
          </w:tcPr>
          <w:p w14:paraId="10365334" w14:textId="4AD1CEC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0F22B960" w14:textId="6DF717E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422E564A" w14:textId="3B5D4180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06B13A7D" w14:textId="03A6AF1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393DF488" w14:textId="77777777" w:rsidTr="00761E67">
        <w:tc>
          <w:tcPr>
            <w:tcW w:w="2270" w:type="dxa"/>
            <w:vAlign w:val="center"/>
          </w:tcPr>
          <w:p w14:paraId="00A6C1F7" w14:textId="43FE7512" w:rsidR="00761E67" w:rsidRPr="00761E67" w:rsidRDefault="00761E67" w:rsidP="00761E67">
            <w:r w:rsidRPr="00761E67">
              <w:t>IDH2</w:t>
            </w:r>
          </w:p>
        </w:tc>
        <w:tc>
          <w:tcPr>
            <w:tcW w:w="1497" w:type="dxa"/>
            <w:vAlign w:val="center"/>
          </w:tcPr>
          <w:p w14:paraId="186BDD0D" w14:textId="4A685EF8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7D0BF7AA" w14:textId="211028A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4F292616" w14:textId="03F4A9B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78A6FCD2" w14:textId="5C1EE462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0C867D8B" w14:textId="77777777" w:rsidTr="00761E67">
        <w:tc>
          <w:tcPr>
            <w:tcW w:w="2270" w:type="dxa"/>
            <w:vAlign w:val="center"/>
          </w:tcPr>
          <w:p w14:paraId="18DAE325" w14:textId="46AEAB30" w:rsidR="00761E67" w:rsidRPr="00761E67" w:rsidRDefault="00761E67" w:rsidP="00761E67">
            <w:r w:rsidRPr="00761E67">
              <w:t>IKBKB</w:t>
            </w:r>
          </w:p>
        </w:tc>
        <w:tc>
          <w:tcPr>
            <w:tcW w:w="1497" w:type="dxa"/>
            <w:vAlign w:val="center"/>
          </w:tcPr>
          <w:p w14:paraId="2048BED6" w14:textId="4C17668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21CDDAA8" w14:textId="38C5D9D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714A1A5F" w14:textId="19438DF6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42E2A952" w14:textId="4FA9E35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53A1F8FA" w14:textId="77777777" w:rsidTr="00761E67">
        <w:tc>
          <w:tcPr>
            <w:tcW w:w="2270" w:type="dxa"/>
            <w:vAlign w:val="center"/>
          </w:tcPr>
          <w:p w14:paraId="1E8AED4D" w14:textId="7541E1FE" w:rsidR="00761E67" w:rsidRPr="00761E67" w:rsidRDefault="00761E67" w:rsidP="00761E67">
            <w:r w:rsidRPr="00761E67">
              <w:t>ITPKB</w:t>
            </w:r>
          </w:p>
        </w:tc>
        <w:tc>
          <w:tcPr>
            <w:tcW w:w="1497" w:type="dxa"/>
            <w:vAlign w:val="center"/>
          </w:tcPr>
          <w:p w14:paraId="52BE7877" w14:textId="01D5224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702050BC" w14:textId="689171C2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22C61E88" w14:textId="2EC6098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258DFFFB" w14:textId="7E67652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522B6EB7" w14:textId="77777777" w:rsidTr="00761E67">
        <w:tc>
          <w:tcPr>
            <w:tcW w:w="2270" w:type="dxa"/>
            <w:vAlign w:val="center"/>
          </w:tcPr>
          <w:p w14:paraId="07D982E3" w14:textId="24C888B9" w:rsidR="00761E67" w:rsidRPr="00761E67" w:rsidRDefault="00761E67" w:rsidP="00761E67">
            <w:r w:rsidRPr="00761E67">
              <w:t>ITPR3</w:t>
            </w:r>
          </w:p>
        </w:tc>
        <w:tc>
          <w:tcPr>
            <w:tcW w:w="1497" w:type="dxa"/>
            <w:vAlign w:val="center"/>
          </w:tcPr>
          <w:p w14:paraId="3E7EFFCE" w14:textId="3B6A0A6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2928444D" w14:textId="6E1E56C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08D0F5DF" w14:textId="1CF3FB1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537532D1" w14:textId="56F38ED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408F9BD2" w14:textId="77777777" w:rsidTr="00761E67">
        <w:tc>
          <w:tcPr>
            <w:tcW w:w="2270" w:type="dxa"/>
            <w:vAlign w:val="center"/>
          </w:tcPr>
          <w:p w14:paraId="674346CF" w14:textId="620BE8F7" w:rsidR="00761E67" w:rsidRPr="00761E67" w:rsidRDefault="00761E67" w:rsidP="00761E67">
            <w:r w:rsidRPr="00761E67">
              <w:t>JAK1</w:t>
            </w:r>
          </w:p>
        </w:tc>
        <w:tc>
          <w:tcPr>
            <w:tcW w:w="1497" w:type="dxa"/>
            <w:vAlign w:val="center"/>
          </w:tcPr>
          <w:p w14:paraId="1B00555C" w14:textId="5F8695F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76D75BF2" w14:textId="4934940D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3EEF5597" w14:textId="012096B6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7EB3534D" w14:textId="5A426B6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2CE37F6F" w14:textId="77777777" w:rsidTr="00761E67">
        <w:tc>
          <w:tcPr>
            <w:tcW w:w="2270" w:type="dxa"/>
            <w:vAlign w:val="center"/>
          </w:tcPr>
          <w:p w14:paraId="6059A207" w14:textId="40FF4B21" w:rsidR="00761E67" w:rsidRPr="00761E67" w:rsidRDefault="00761E67" w:rsidP="00761E67">
            <w:r w:rsidRPr="00761E67">
              <w:t>JAK2</w:t>
            </w:r>
          </w:p>
        </w:tc>
        <w:tc>
          <w:tcPr>
            <w:tcW w:w="1497" w:type="dxa"/>
            <w:vAlign w:val="center"/>
          </w:tcPr>
          <w:p w14:paraId="69A9BF1B" w14:textId="41E24A8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30156379" w14:textId="21510CB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3F95EBAE" w14:textId="3D6241E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757F3A10" w14:textId="7D87A1F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1373D5BE" w14:textId="77777777" w:rsidTr="00761E67">
        <w:tc>
          <w:tcPr>
            <w:tcW w:w="2270" w:type="dxa"/>
            <w:vAlign w:val="center"/>
          </w:tcPr>
          <w:p w14:paraId="2E9C9679" w14:textId="0AB34E6B" w:rsidR="00761E67" w:rsidRPr="00761E67" w:rsidRDefault="00761E67" w:rsidP="00761E67">
            <w:r w:rsidRPr="00761E67">
              <w:t>JAK3</w:t>
            </w:r>
          </w:p>
        </w:tc>
        <w:tc>
          <w:tcPr>
            <w:tcW w:w="1497" w:type="dxa"/>
            <w:vAlign w:val="center"/>
          </w:tcPr>
          <w:p w14:paraId="48456EEE" w14:textId="626EC72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2ABD8B89" w14:textId="351FBB30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449ECFE6" w14:textId="5ACE8B8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1B9A8F30" w14:textId="40CB9B7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64C9799E" w14:textId="77777777" w:rsidTr="00761E67">
        <w:tc>
          <w:tcPr>
            <w:tcW w:w="2270" w:type="dxa"/>
            <w:vAlign w:val="center"/>
          </w:tcPr>
          <w:p w14:paraId="5DDBA16E" w14:textId="32046FAD" w:rsidR="00761E67" w:rsidRPr="00761E67" w:rsidRDefault="00761E67" w:rsidP="00761E67">
            <w:r w:rsidRPr="00761E67">
              <w:t>JMY</w:t>
            </w:r>
          </w:p>
        </w:tc>
        <w:tc>
          <w:tcPr>
            <w:tcW w:w="1497" w:type="dxa"/>
            <w:vAlign w:val="center"/>
          </w:tcPr>
          <w:p w14:paraId="4DCCD6C5" w14:textId="433F4A4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46582D4A" w14:textId="36924920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3FCE5509" w14:textId="29BCF07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69A11C59" w14:textId="50623AC8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0417C540" w14:textId="77777777" w:rsidTr="00761E67">
        <w:tc>
          <w:tcPr>
            <w:tcW w:w="2270" w:type="dxa"/>
            <w:vAlign w:val="center"/>
          </w:tcPr>
          <w:p w14:paraId="204B82D5" w14:textId="165FC2FE" w:rsidR="00761E67" w:rsidRPr="00761E67" w:rsidRDefault="00761E67" w:rsidP="00761E67">
            <w:r w:rsidRPr="00761E67">
              <w:t>KDM6B</w:t>
            </w:r>
          </w:p>
        </w:tc>
        <w:tc>
          <w:tcPr>
            <w:tcW w:w="1497" w:type="dxa"/>
            <w:vAlign w:val="center"/>
          </w:tcPr>
          <w:p w14:paraId="0BE6F674" w14:textId="3D75462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36898826" w14:textId="57121F2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5538E2A2" w14:textId="6D41660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025B4FF9" w14:textId="00F49628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314DC74F" w14:textId="77777777" w:rsidTr="00761E67">
        <w:tc>
          <w:tcPr>
            <w:tcW w:w="2270" w:type="dxa"/>
            <w:vAlign w:val="center"/>
          </w:tcPr>
          <w:p w14:paraId="1EF6C7CD" w14:textId="06D901B8" w:rsidR="00761E67" w:rsidRPr="00761E67" w:rsidRDefault="00761E67" w:rsidP="00761E67">
            <w:r w:rsidRPr="00761E67">
              <w:t>KMT2A</w:t>
            </w:r>
          </w:p>
        </w:tc>
        <w:tc>
          <w:tcPr>
            <w:tcW w:w="1497" w:type="dxa"/>
            <w:vAlign w:val="center"/>
          </w:tcPr>
          <w:p w14:paraId="7C5BB9A2" w14:textId="73C69180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65ED7951" w14:textId="23C8D68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62540B97" w14:textId="6ADB0322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4D4D80AA" w14:textId="6F14267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398AE8DB" w14:textId="77777777" w:rsidTr="00761E67">
        <w:tc>
          <w:tcPr>
            <w:tcW w:w="2270" w:type="dxa"/>
            <w:vAlign w:val="center"/>
          </w:tcPr>
          <w:p w14:paraId="0FE3FB77" w14:textId="48994E53" w:rsidR="00761E67" w:rsidRPr="00761E67" w:rsidRDefault="00761E67" w:rsidP="00761E67">
            <w:r w:rsidRPr="00761E67">
              <w:t>KMT2C</w:t>
            </w:r>
          </w:p>
        </w:tc>
        <w:tc>
          <w:tcPr>
            <w:tcW w:w="1497" w:type="dxa"/>
            <w:vAlign w:val="center"/>
          </w:tcPr>
          <w:p w14:paraId="3832CEEF" w14:textId="15796C6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10398457" w14:textId="6E40E490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0996A519" w14:textId="4A8D622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734858FD" w14:textId="2CFB0CC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44DD7DE3" w14:textId="77777777" w:rsidTr="00761E67">
        <w:tc>
          <w:tcPr>
            <w:tcW w:w="2270" w:type="dxa"/>
            <w:vAlign w:val="center"/>
          </w:tcPr>
          <w:p w14:paraId="2113F8A5" w14:textId="129782B1" w:rsidR="00761E67" w:rsidRPr="00761E67" w:rsidRDefault="00761E67" w:rsidP="00761E67">
            <w:r w:rsidRPr="00761E67">
              <w:t>KMT2D</w:t>
            </w:r>
          </w:p>
        </w:tc>
        <w:tc>
          <w:tcPr>
            <w:tcW w:w="1497" w:type="dxa"/>
            <w:vAlign w:val="center"/>
          </w:tcPr>
          <w:p w14:paraId="163698AD" w14:textId="5609A61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478BEA4E" w14:textId="5EC93BC2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5DA89AC9" w14:textId="4C0C1EE6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2846F2CD" w14:textId="080A35D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7D885A4E" w14:textId="77777777" w:rsidTr="00761E67">
        <w:tc>
          <w:tcPr>
            <w:tcW w:w="2270" w:type="dxa"/>
            <w:vAlign w:val="center"/>
          </w:tcPr>
          <w:p w14:paraId="00333806" w14:textId="40CEBCED" w:rsidR="00761E67" w:rsidRPr="00761E67" w:rsidRDefault="00761E67" w:rsidP="00761E67">
            <w:r w:rsidRPr="00761E67">
              <w:t>LRP1B</w:t>
            </w:r>
          </w:p>
        </w:tc>
        <w:tc>
          <w:tcPr>
            <w:tcW w:w="1497" w:type="dxa"/>
            <w:vAlign w:val="center"/>
          </w:tcPr>
          <w:p w14:paraId="47F8E764" w14:textId="7253EC78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32D1BD6C" w14:textId="57DDDAC8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335CB526" w14:textId="58E3807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069E2F47" w14:textId="2AC4CC58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0649096C" w14:textId="77777777" w:rsidTr="00761E67">
        <w:tc>
          <w:tcPr>
            <w:tcW w:w="2270" w:type="dxa"/>
            <w:vAlign w:val="center"/>
          </w:tcPr>
          <w:p w14:paraId="72FD6648" w14:textId="6F387EAB" w:rsidR="00761E67" w:rsidRPr="00761E67" w:rsidRDefault="00761E67" w:rsidP="00761E67">
            <w:r w:rsidRPr="00761E67">
              <w:t>MEF2A</w:t>
            </w:r>
          </w:p>
        </w:tc>
        <w:tc>
          <w:tcPr>
            <w:tcW w:w="1497" w:type="dxa"/>
            <w:vAlign w:val="center"/>
          </w:tcPr>
          <w:p w14:paraId="7E49D369" w14:textId="64620482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71405BB4" w14:textId="1F53D090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4D0AEC45" w14:textId="6D74D5E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3716F1DA" w14:textId="363F554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7F7C95C" w14:textId="77777777" w:rsidTr="00761E67">
        <w:tc>
          <w:tcPr>
            <w:tcW w:w="2270" w:type="dxa"/>
            <w:vAlign w:val="center"/>
          </w:tcPr>
          <w:p w14:paraId="3AFB23D1" w14:textId="032DC312" w:rsidR="00E03C31" w:rsidRPr="00761E67" w:rsidRDefault="00761E67" w:rsidP="00761E67">
            <w:pPr>
              <w:jc w:val="both"/>
              <w:rPr>
                <w:rFonts w:hint="eastAsia"/>
              </w:rPr>
            </w:pPr>
            <w:r w:rsidRPr="00761E67">
              <w:lastRenderedPageBreak/>
              <w:t>MGA</w:t>
            </w:r>
          </w:p>
        </w:tc>
        <w:tc>
          <w:tcPr>
            <w:tcW w:w="1497" w:type="dxa"/>
            <w:vAlign w:val="center"/>
          </w:tcPr>
          <w:p w14:paraId="4F99C983" w14:textId="43184D5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59D49675" w14:textId="2B8C4C84" w:rsidR="00E03C31" w:rsidRPr="00E03C31" w:rsidRDefault="00761E67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4B9CE79C" w14:textId="679BDA8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5D6E3518" w14:textId="611C4E7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290F980D" w14:textId="77777777" w:rsidTr="00761E67">
        <w:tc>
          <w:tcPr>
            <w:tcW w:w="2270" w:type="dxa"/>
            <w:vAlign w:val="center"/>
          </w:tcPr>
          <w:p w14:paraId="27F4C0FD" w14:textId="1EE6CC80" w:rsidR="00761E67" w:rsidRPr="00761E67" w:rsidRDefault="00761E67" w:rsidP="00761E67">
            <w:r w:rsidRPr="00761E67">
              <w:t>MSH2</w:t>
            </w:r>
          </w:p>
        </w:tc>
        <w:tc>
          <w:tcPr>
            <w:tcW w:w="1497" w:type="dxa"/>
            <w:vAlign w:val="center"/>
          </w:tcPr>
          <w:p w14:paraId="739C7955" w14:textId="6FD539A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54E7A066" w14:textId="62125758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55013FE5" w14:textId="74ADBF7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2BFD220A" w14:textId="4897BCD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22602689" w14:textId="77777777" w:rsidTr="00761E67">
        <w:tc>
          <w:tcPr>
            <w:tcW w:w="2270" w:type="dxa"/>
            <w:vAlign w:val="center"/>
          </w:tcPr>
          <w:p w14:paraId="5648E9F6" w14:textId="111B4229" w:rsidR="00761E67" w:rsidRPr="00761E67" w:rsidRDefault="00761E67" w:rsidP="00761E67">
            <w:r w:rsidRPr="00761E67">
              <w:t>MSH3</w:t>
            </w:r>
          </w:p>
        </w:tc>
        <w:tc>
          <w:tcPr>
            <w:tcW w:w="1497" w:type="dxa"/>
            <w:vAlign w:val="center"/>
          </w:tcPr>
          <w:p w14:paraId="464467E5" w14:textId="6715739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49529AC0" w14:textId="3CFF77D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01079A6F" w14:textId="2FA5462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1BBC5045" w14:textId="72801D5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42ECEEC6" w14:textId="77777777" w:rsidTr="00761E67">
        <w:tc>
          <w:tcPr>
            <w:tcW w:w="2270" w:type="dxa"/>
            <w:vAlign w:val="center"/>
          </w:tcPr>
          <w:p w14:paraId="5DB30EFA" w14:textId="0D012BB3" w:rsidR="00761E67" w:rsidRPr="00761E67" w:rsidRDefault="00761E67" w:rsidP="00761E67">
            <w:r w:rsidRPr="00761E67">
              <w:t>MSH6</w:t>
            </w:r>
          </w:p>
        </w:tc>
        <w:tc>
          <w:tcPr>
            <w:tcW w:w="1497" w:type="dxa"/>
            <w:vAlign w:val="center"/>
          </w:tcPr>
          <w:p w14:paraId="39526DAA" w14:textId="7FDA4A0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2A45F703" w14:textId="7456AF6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59220947" w14:textId="3C94F47D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09CAC4CF" w14:textId="39743E0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7D68B99C" w14:textId="77777777" w:rsidTr="00761E67">
        <w:tc>
          <w:tcPr>
            <w:tcW w:w="2270" w:type="dxa"/>
            <w:vAlign w:val="center"/>
          </w:tcPr>
          <w:p w14:paraId="1690F6E7" w14:textId="7E3D5534" w:rsidR="00761E67" w:rsidRPr="00761E67" w:rsidRDefault="00761E67" w:rsidP="00761E67">
            <w:r w:rsidRPr="00761E67">
              <w:t>MTOR</w:t>
            </w:r>
          </w:p>
        </w:tc>
        <w:tc>
          <w:tcPr>
            <w:tcW w:w="1497" w:type="dxa"/>
            <w:vAlign w:val="center"/>
          </w:tcPr>
          <w:p w14:paraId="525CAEA5" w14:textId="48B43920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48A4C8A8" w14:textId="450066D4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74B2B144" w14:textId="3B75A390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06476E8D" w14:textId="2B10AF4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7185CF3F" w14:textId="77777777" w:rsidTr="00761E67">
        <w:tc>
          <w:tcPr>
            <w:tcW w:w="2270" w:type="dxa"/>
            <w:vAlign w:val="center"/>
          </w:tcPr>
          <w:p w14:paraId="35A5A430" w14:textId="58F96E3B" w:rsidR="00761E67" w:rsidRPr="00761E67" w:rsidRDefault="00761E67" w:rsidP="00761E67">
            <w:r w:rsidRPr="00761E67">
              <w:t>NCOR2</w:t>
            </w:r>
          </w:p>
        </w:tc>
        <w:tc>
          <w:tcPr>
            <w:tcW w:w="1497" w:type="dxa"/>
            <w:vAlign w:val="center"/>
          </w:tcPr>
          <w:p w14:paraId="2E988B7F" w14:textId="120EDABD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2D2C5A9C" w14:textId="5EEA38B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199CD37D" w14:textId="5A8F675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306A1A75" w14:textId="4A7CC67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4BE2E913" w14:textId="77777777" w:rsidTr="00761E67">
        <w:tc>
          <w:tcPr>
            <w:tcW w:w="2270" w:type="dxa"/>
            <w:vAlign w:val="center"/>
          </w:tcPr>
          <w:p w14:paraId="356C8E70" w14:textId="42BB6705" w:rsidR="00761E67" w:rsidRPr="00761E67" w:rsidRDefault="00761E67" w:rsidP="00761E67">
            <w:r w:rsidRPr="00761E67">
              <w:t>NF1</w:t>
            </w:r>
          </w:p>
        </w:tc>
        <w:tc>
          <w:tcPr>
            <w:tcW w:w="1497" w:type="dxa"/>
            <w:vAlign w:val="center"/>
          </w:tcPr>
          <w:p w14:paraId="20A11D8E" w14:textId="6D08F33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5FF79345" w14:textId="0B67B8A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37D9B13B" w14:textId="2523F50D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3571053E" w14:textId="6F7CBC6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385E74FF" w14:textId="77777777" w:rsidTr="00761E67">
        <w:tc>
          <w:tcPr>
            <w:tcW w:w="2270" w:type="dxa"/>
            <w:vAlign w:val="center"/>
          </w:tcPr>
          <w:p w14:paraId="5B1457AA" w14:textId="0A71CFEF" w:rsidR="00761E67" w:rsidRPr="00761E67" w:rsidRDefault="00761E67" w:rsidP="00761E67">
            <w:r w:rsidRPr="00761E67">
              <w:t>NOTCH1</w:t>
            </w:r>
          </w:p>
        </w:tc>
        <w:tc>
          <w:tcPr>
            <w:tcW w:w="1497" w:type="dxa"/>
            <w:vAlign w:val="center"/>
          </w:tcPr>
          <w:p w14:paraId="367405D3" w14:textId="0C088A0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1C104D2A" w14:textId="3EA4E0D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386D121C" w14:textId="5652D3A6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4B5C8B72" w14:textId="428E79F2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3FB12A7F" w14:textId="77777777" w:rsidTr="00761E67">
        <w:tc>
          <w:tcPr>
            <w:tcW w:w="2270" w:type="dxa"/>
            <w:vAlign w:val="center"/>
          </w:tcPr>
          <w:p w14:paraId="1ABB39A6" w14:textId="5B05C50E" w:rsidR="00761E67" w:rsidRPr="00761E67" w:rsidRDefault="00761E67" w:rsidP="00761E67">
            <w:r w:rsidRPr="00761E67">
              <w:t>NOTCH2</w:t>
            </w:r>
          </w:p>
        </w:tc>
        <w:tc>
          <w:tcPr>
            <w:tcW w:w="1497" w:type="dxa"/>
            <w:vAlign w:val="center"/>
          </w:tcPr>
          <w:p w14:paraId="1B9F5512" w14:textId="7DFD0DB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4A8F5D1E" w14:textId="7004BC70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78F42FF8" w14:textId="00BDF81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4AE148C2" w14:textId="12E4723D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2EB301E0" w14:textId="77777777" w:rsidTr="00761E67">
        <w:tc>
          <w:tcPr>
            <w:tcW w:w="2270" w:type="dxa"/>
            <w:vAlign w:val="center"/>
          </w:tcPr>
          <w:p w14:paraId="0AB812D2" w14:textId="5EB093AE" w:rsidR="00761E67" w:rsidRPr="00761E67" w:rsidRDefault="00761E67" w:rsidP="00761E67">
            <w:r w:rsidRPr="00761E67">
              <w:t>NOTCH3</w:t>
            </w:r>
          </w:p>
        </w:tc>
        <w:tc>
          <w:tcPr>
            <w:tcW w:w="1497" w:type="dxa"/>
            <w:vAlign w:val="center"/>
          </w:tcPr>
          <w:p w14:paraId="52B6BD1B" w14:textId="3DEFEB9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4781A533" w14:textId="382D978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53AB810C" w14:textId="481B2588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75829C4C" w14:textId="547BA62D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78D4837E" w14:textId="77777777" w:rsidTr="00761E67">
        <w:tc>
          <w:tcPr>
            <w:tcW w:w="2270" w:type="dxa"/>
            <w:vAlign w:val="center"/>
          </w:tcPr>
          <w:p w14:paraId="245BC85E" w14:textId="2265BE91" w:rsidR="00761E67" w:rsidRPr="00761E67" w:rsidRDefault="00761E67" w:rsidP="00761E67">
            <w:r w:rsidRPr="00761E67">
              <w:t>PDCD1</w:t>
            </w:r>
          </w:p>
        </w:tc>
        <w:tc>
          <w:tcPr>
            <w:tcW w:w="1497" w:type="dxa"/>
            <w:vAlign w:val="center"/>
          </w:tcPr>
          <w:p w14:paraId="70227764" w14:textId="52D2CC32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754B2ED6" w14:textId="7BF0706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6050BD27" w14:textId="5215223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14757349" w14:textId="0FCF840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181E007E" w14:textId="77777777" w:rsidTr="00761E67">
        <w:tc>
          <w:tcPr>
            <w:tcW w:w="2270" w:type="dxa"/>
            <w:vAlign w:val="center"/>
          </w:tcPr>
          <w:p w14:paraId="0BC58006" w14:textId="78CDD743" w:rsidR="00761E67" w:rsidRPr="00761E67" w:rsidRDefault="00761E67" w:rsidP="00761E67">
            <w:r w:rsidRPr="00761E67">
              <w:t>PHLPP1</w:t>
            </w:r>
          </w:p>
        </w:tc>
        <w:tc>
          <w:tcPr>
            <w:tcW w:w="1497" w:type="dxa"/>
            <w:vAlign w:val="center"/>
          </w:tcPr>
          <w:p w14:paraId="32CD1469" w14:textId="4553DC9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0094DCC3" w14:textId="3D422AD4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69E5C56E" w14:textId="2E71D3A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2ED40DB1" w14:textId="5FD219FD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0D3F89C4" w14:textId="77777777" w:rsidTr="00761E67">
        <w:tc>
          <w:tcPr>
            <w:tcW w:w="2270" w:type="dxa"/>
            <w:vAlign w:val="center"/>
          </w:tcPr>
          <w:p w14:paraId="5205964C" w14:textId="165B2E02" w:rsidR="00761E67" w:rsidRPr="00761E67" w:rsidRDefault="00761E67" w:rsidP="00761E67">
            <w:r w:rsidRPr="00761E67">
              <w:t>PIK3R1</w:t>
            </w:r>
          </w:p>
        </w:tc>
        <w:tc>
          <w:tcPr>
            <w:tcW w:w="1497" w:type="dxa"/>
            <w:vAlign w:val="center"/>
          </w:tcPr>
          <w:p w14:paraId="3B63C81D" w14:textId="4D24F6C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7E00C697" w14:textId="5F10ED8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7ECF88AF" w14:textId="2775F438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7ABBAF43" w14:textId="231AD7E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1F4174F4" w14:textId="77777777" w:rsidTr="00761E67">
        <w:tc>
          <w:tcPr>
            <w:tcW w:w="2270" w:type="dxa"/>
            <w:vAlign w:val="center"/>
          </w:tcPr>
          <w:p w14:paraId="5994D162" w14:textId="0DCAD586" w:rsidR="00761E67" w:rsidRPr="00761E67" w:rsidRDefault="00761E67" w:rsidP="00761E67">
            <w:r w:rsidRPr="00761E67">
              <w:t>PIK3R2</w:t>
            </w:r>
          </w:p>
        </w:tc>
        <w:tc>
          <w:tcPr>
            <w:tcW w:w="1497" w:type="dxa"/>
            <w:vAlign w:val="center"/>
          </w:tcPr>
          <w:p w14:paraId="3D318ABF" w14:textId="2AA6F9BD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30A49BAD" w14:textId="62C793E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35F510F8" w14:textId="1D83349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1598BAC3" w14:textId="4D84FC2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02CD5ADA" w14:textId="77777777" w:rsidTr="00761E67">
        <w:tc>
          <w:tcPr>
            <w:tcW w:w="2270" w:type="dxa"/>
            <w:vAlign w:val="center"/>
          </w:tcPr>
          <w:p w14:paraId="2D306B44" w14:textId="5105A286" w:rsidR="00761E67" w:rsidRPr="00761E67" w:rsidRDefault="00761E67" w:rsidP="00761E67">
            <w:r w:rsidRPr="00761E67">
              <w:t>PLCG1</w:t>
            </w:r>
          </w:p>
        </w:tc>
        <w:tc>
          <w:tcPr>
            <w:tcW w:w="1497" w:type="dxa"/>
            <w:vAlign w:val="center"/>
          </w:tcPr>
          <w:p w14:paraId="358FD324" w14:textId="5791626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69A3D1D6" w14:textId="7F792A70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4CB5DCB4" w14:textId="665E08C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77E0B6AF" w14:textId="40842232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226C3F43" w14:textId="77777777" w:rsidTr="00761E67">
        <w:tc>
          <w:tcPr>
            <w:tcW w:w="2270" w:type="dxa"/>
            <w:vAlign w:val="center"/>
          </w:tcPr>
          <w:p w14:paraId="1B2319AA" w14:textId="7DBF047E" w:rsidR="00761E67" w:rsidRPr="00761E67" w:rsidRDefault="00761E67" w:rsidP="00761E67">
            <w:r w:rsidRPr="00761E67">
              <w:t>PLCG2</w:t>
            </w:r>
          </w:p>
        </w:tc>
        <w:tc>
          <w:tcPr>
            <w:tcW w:w="1497" w:type="dxa"/>
            <w:vAlign w:val="center"/>
          </w:tcPr>
          <w:p w14:paraId="2C9C58A4" w14:textId="0A5F364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050159CF" w14:textId="5EB4C68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1FDEFF97" w14:textId="18D5001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49000FD5" w14:textId="3E709718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7CC8943B" w14:textId="77777777" w:rsidTr="00761E67">
        <w:tc>
          <w:tcPr>
            <w:tcW w:w="2270" w:type="dxa"/>
            <w:vAlign w:val="center"/>
          </w:tcPr>
          <w:p w14:paraId="2DC3C1DC" w14:textId="6E9C83AC" w:rsidR="00761E67" w:rsidRPr="00761E67" w:rsidRDefault="00761E67" w:rsidP="00761E67">
            <w:r w:rsidRPr="00761E67">
              <w:t>PMS1</w:t>
            </w:r>
          </w:p>
        </w:tc>
        <w:tc>
          <w:tcPr>
            <w:tcW w:w="1497" w:type="dxa"/>
            <w:vAlign w:val="center"/>
          </w:tcPr>
          <w:p w14:paraId="49F0EA91" w14:textId="31FD00B2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3A6387C1" w14:textId="52108AED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175BD11B" w14:textId="5FAE7B4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3871B20E" w14:textId="43BCB3E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05E96816" w14:textId="77777777" w:rsidTr="00761E67">
        <w:tc>
          <w:tcPr>
            <w:tcW w:w="2270" w:type="dxa"/>
            <w:vAlign w:val="center"/>
          </w:tcPr>
          <w:p w14:paraId="35EB90C6" w14:textId="575E529B" w:rsidR="00761E67" w:rsidRPr="00761E67" w:rsidRDefault="00761E67" w:rsidP="00761E67">
            <w:r w:rsidRPr="00761E67">
              <w:t>PTEN</w:t>
            </w:r>
          </w:p>
        </w:tc>
        <w:tc>
          <w:tcPr>
            <w:tcW w:w="1497" w:type="dxa"/>
            <w:vAlign w:val="center"/>
          </w:tcPr>
          <w:p w14:paraId="291DC0CA" w14:textId="6EDDCEB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7579DC72" w14:textId="4E5028C2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5F0B042A" w14:textId="7438721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44AB97C0" w14:textId="347CDCF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36A84AD7" w14:textId="77777777" w:rsidTr="00761E67">
        <w:tc>
          <w:tcPr>
            <w:tcW w:w="2270" w:type="dxa"/>
            <w:vAlign w:val="center"/>
          </w:tcPr>
          <w:p w14:paraId="664AC478" w14:textId="3EA0E83D" w:rsidR="00761E67" w:rsidRPr="00761E67" w:rsidRDefault="00761E67" w:rsidP="00761E67">
            <w:r w:rsidRPr="00761E67">
              <w:t>PTPN13</w:t>
            </w:r>
          </w:p>
        </w:tc>
        <w:tc>
          <w:tcPr>
            <w:tcW w:w="1497" w:type="dxa"/>
            <w:vAlign w:val="center"/>
          </w:tcPr>
          <w:p w14:paraId="5D601D70" w14:textId="7DF8631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4B563677" w14:textId="3CFE9EC2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457458D5" w14:textId="0F1D48E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1B80C8E9" w14:textId="71818F64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27771ABF" w14:textId="77777777" w:rsidTr="00761E67">
        <w:tc>
          <w:tcPr>
            <w:tcW w:w="2270" w:type="dxa"/>
            <w:vAlign w:val="center"/>
          </w:tcPr>
          <w:p w14:paraId="714BFCC9" w14:textId="478CC674" w:rsidR="00761E67" w:rsidRPr="00761E67" w:rsidRDefault="00761E67" w:rsidP="00761E67">
            <w:r w:rsidRPr="00761E67">
              <w:t>PTPRC</w:t>
            </w:r>
          </w:p>
        </w:tc>
        <w:tc>
          <w:tcPr>
            <w:tcW w:w="1497" w:type="dxa"/>
            <w:vAlign w:val="center"/>
          </w:tcPr>
          <w:p w14:paraId="0B2D8D54" w14:textId="0F42A5B6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6D938EFA" w14:textId="0ADBF93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50E10741" w14:textId="33F421A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63E01AF5" w14:textId="37BC9EE6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201BAA81" w14:textId="77777777" w:rsidTr="00761E67">
        <w:tc>
          <w:tcPr>
            <w:tcW w:w="2270" w:type="dxa"/>
            <w:vAlign w:val="center"/>
          </w:tcPr>
          <w:p w14:paraId="1F49E0E3" w14:textId="47E1B124" w:rsidR="00761E67" w:rsidRPr="00761E67" w:rsidRDefault="00761E67" w:rsidP="00761E67">
            <w:r w:rsidRPr="00761E67">
              <w:t>PTPRD</w:t>
            </w:r>
          </w:p>
        </w:tc>
        <w:tc>
          <w:tcPr>
            <w:tcW w:w="1497" w:type="dxa"/>
            <w:vAlign w:val="center"/>
          </w:tcPr>
          <w:p w14:paraId="70453396" w14:textId="64C609B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29D8FA81" w14:textId="1C70BA7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040EE7D5" w14:textId="2BAECF36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4AE07600" w14:textId="6C500BE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162EF0B2" w14:textId="77777777" w:rsidTr="00761E67">
        <w:tc>
          <w:tcPr>
            <w:tcW w:w="2270" w:type="dxa"/>
            <w:vAlign w:val="center"/>
          </w:tcPr>
          <w:p w14:paraId="6068DBCC" w14:textId="435E99A2" w:rsidR="00761E67" w:rsidRPr="00761E67" w:rsidRDefault="00761E67" w:rsidP="00761E67">
            <w:r w:rsidRPr="00761E67">
              <w:t>PTPRS</w:t>
            </w:r>
          </w:p>
        </w:tc>
        <w:tc>
          <w:tcPr>
            <w:tcW w:w="1497" w:type="dxa"/>
            <w:vAlign w:val="center"/>
          </w:tcPr>
          <w:p w14:paraId="31C4FF25" w14:textId="3DBEE1C0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6D7D06B4" w14:textId="5EE7571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7077268B" w14:textId="6C0607F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260E85C7" w14:textId="3E6C886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2BD79AB5" w14:textId="77777777" w:rsidTr="00761E67">
        <w:tc>
          <w:tcPr>
            <w:tcW w:w="2270" w:type="dxa"/>
            <w:vAlign w:val="center"/>
          </w:tcPr>
          <w:p w14:paraId="21D4A87E" w14:textId="5B4EF39D" w:rsidR="00761E67" w:rsidRPr="00761E67" w:rsidRDefault="00761E67" w:rsidP="00761E67">
            <w:r w:rsidRPr="00761E67">
              <w:t>REV3L</w:t>
            </w:r>
          </w:p>
        </w:tc>
        <w:tc>
          <w:tcPr>
            <w:tcW w:w="1497" w:type="dxa"/>
            <w:vAlign w:val="center"/>
          </w:tcPr>
          <w:p w14:paraId="7650BCB7" w14:textId="53FA3D0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1264BB9C" w14:textId="378AE68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3D7DFE5A" w14:textId="412DF7B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2593A2C1" w14:textId="1B850F6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07EF5C44" w14:textId="77777777" w:rsidTr="00761E67">
        <w:tc>
          <w:tcPr>
            <w:tcW w:w="2270" w:type="dxa"/>
            <w:vAlign w:val="center"/>
          </w:tcPr>
          <w:p w14:paraId="0956EE5E" w14:textId="25B5864A" w:rsidR="00761E67" w:rsidRPr="00761E67" w:rsidRDefault="00761E67" w:rsidP="00761E67">
            <w:r w:rsidRPr="00761E67">
              <w:t>RHOA</w:t>
            </w:r>
          </w:p>
        </w:tc>
        <w:tc>
          <w:tcPr>
            <w:tcW w:w="1497" w:type="dxa"/>
            <w:vAlign w:val="center"/>
          </w:tcPr>
          <w:p w14:paraId="6703531A" w14:textId="351FE3B4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05980D2D" w14:textId="236F385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353E2D12" w14:textId="7CD08A0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2D53EE72" w14:textId="674B8854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298688EE" w14:textId="77777777" w:rsidTr="00761E67">
        <w:tc>
          <w:tcPr>
            <w:tcW w:w="2270" w:type="dxa"/>
            <w:vAlign w:val="center"/>
          </w:tcPr>
          <w:p w14:paraId="04B34FCF" w14:textId="174E4F25" w:rsidR="00761E67" w:rsidRPr="00761E67" w:rsidRDefault="00761E67" w:rsidP="00761E67">
            <w:r w:rsidRPr="00761E67">
              <w:t>SALL3</w:t>
            </w:r>
          </w:p>
        </w:tc>
        <w:tc>
          <w:tcPr>
            <w:tcW w:w="1497" w:type="dxa"/>
            <w:vAlign w:val="center"/>
          </w:tcPr>
          <w:p w14:paraId="6E096707" w14:textId="11CA546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79C26589" w14:textId="1A155EC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31BE2B7C" w14:textId="40E1737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6797117B" w14:textId="2418B75D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560DCA56" w14:textId="77777777" w:rsidTr="00761E67">
        <w:tc>
          <w:tcPr>
            <w:tcW w:w="2270" w:type="dxa"/>
            <w:vAlign w:val="center"/>
          </w:tcPr>
          <w:p w14:paraId="293FE5DC" w14:textId="348B8DC4" w:rsidR="00761E67" w:rsidRPr="00761E67" w:rsidRDefault="00761E67" w:rsidP="00761E67">
            <w:r w:rsidRPr="00761E67">
              <w:t>SETBP1</w:t>
            </w:r>
          </w:p>
        </w:tc>
        <w:tc>
          <w:tcPr>
            <w:tcW w:w="1497" w:type="dxa"/>
            <w:vAlign w:val="center"/>
          </w:tcPr>
          <w:p w14:paraId="1361E2C5" w14:textId="0B47362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2D455BBC" w14:textId="45F5FF6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58DD0FAA" w14:textId="09545FA6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33AEDAD4" w14:textId="04E62A7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7E981031" w14:textId="77777777" w:rsidTr="00761E67">
        <w:tc>
          <w:tcPr>
            <w:tcW w:w="2270" w:type="dxa"/>
            <w:vAlign w:val="center"/>
          </w:tcPr>
          <w:p w14:paraId="6A181E7B" w14:textId="3A2C9A2B" w:rsidR="00761E67" w:rsidRPr="00761E67" w:rsidRDefault="00761E67" w:rsidP="00761E67">
            <w:r w:rsidRPr="00761E67">
              <w:t>SETD1B</w:t>
            </w:r>
          </w:p>
        </w:tc>
        <w:tc>
          <w:tcPr>
            <w:tcW w:w="1497" w:type="dxa"/>
            <w:vAlign w:val="center"/>
          </w:tcPr>
          <w:p w14:paraId="3A563B56" w14:textId="3EDCE126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192F263D" w14:textId="3AB652D6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40DABD63" w14:textId="7F94A20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22A066E4" w14:textId="0418A88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37A2DD5E" w14:textId="77777777" w:rsidTr="00761E67">
        <w:tc>
          <w:tcPr>
            <w:tcW w:w="2270" w:type="dxa"/>
            <w:vAlign w:val="center"/>
          </w:tcPr>
          <w:p w14:paraId="2AB22010" w14:textId="4D953993" w:rsidR="00761E67" w:rsidRPr="00761E67" w:rsidRDefault="00761E67" w:rsidP="00761E67">
            <w:r w:rsidRPr="00761E67">
              <w:t>SETD2</w:t>
            </w:r>
          </w:p>
        </w:tc>
        <w:tc>
          <w:tcPr>
            <w:tcW w:w="1497" w:type="dxa"/>
            <w:vAlign w:val="center"/>
          </w:tcPr>
          <w:p w14:paraId="0E84CDD2" w14:textId="4AF54A7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17D8BA1F" w14:textId="3F3656ED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70690004" w14:textId="22B19592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0732819B" w14:textId="11C3C2D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254F9C62" w14:textId="77777777" w:rsidTr="00761E67">
        <w:tc>
          <w:tcPr>
            <w:tcW w:w="2270" w:type="dxa"/>
            <w:vAlign w:val="center"/>
          </w:tcPr>
          <w:p w14:paraId="7E13329D" w14:textId="422CC5C3" w:rsidR="00761E67" w:rsidRPr="00761E67" w:rsidRDefault="00761E67" w:rsidP="00761E67">
            <w:r w:rsidRPr="00761E67">
              <w:t>SMARCA2</w:t>
            </w:r>
          </w:p>
        </w:tc>
        <w:tc>
          <w:tcPr>
            <w:tcW w:w="1497" w:type="dxa"/>
            <w:vAlign w:val="center"/>
          </w:tcPr>
          <w:p w14:paraId="4189BE93" w14:textId="73F2260D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5C60EBE3" w14:textId="2BAAAB46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0D463F2E" w14:textId="4D795B4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5AF287C6" w14:textId="43B0354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1C67FD51" w14:textId="77777777" w:rsidTr="00761E67">
        <w:tc>
          <w:tcPr>
            <w:tcW w:w="2270" w:type="dxa"/>
            <w:vAlign w:val="center"/>
          </w:tcPr>
          <w:p w14:paraId="7A2F3331" w14:textId="35CA1AD9" w:rsidR="00761E67" w:rsidRPr="00761E67" w:rsidRDefault="00761E67" w:rsidP="00761E67">
            <w:r w:rsidRPr="00761E67">
              <w:t>SMARCA4</w:t>
            </w:r>
          </w:p>
        </w:tc>
        <w:tc>
          <w:tcPr>
            <w:tcW w:w="1497" w:type="dxa"/>
            <w:vAlign w:val="center"/>
          </w:tcPr>
          <w:p w14:paraId="7FCBC599" w14:textId="5180A9F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476886E0" w14:textId="5004C33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100B28CD" w14:textId="61C10890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172909C1" w14:textId="45726D6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777291BE" w14:textId="77777777" w:rsidTr="00761E67">
        <w:tc>
          <w:tcPr>
            <w:tcW w:w="2270" w:type="dxa"/>
            <w:vAlign w:val="center"/>
          </w:tcPr>
          <w:p w14:paraId="5C6DDBD9" w14:textId="0E33DFA0" w:rsidR="00761E67" w:rsidRPr="00761E67" w:rsidRDefault="00761E67" w:rsidP="00761E67">
            <w:r w:rsidRPr="00761E67">
              <w:t>SOCS1</w:t>
            </w:r>
          </w:p>
        </w:tc>
        <w:tc>
          <w:tcPr>
            <w:tcW w:w="1497" w:type="dxa"/>
            <w:vAlign w:val="center"/>
          </w:tcPr>
          <w:p w14:paraId="7D980259" w14:textId="5992369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4B9F0D76" w14:textId="59458138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2FD44EE5" w14:textId="5A7B21ED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7EE377A9" w14:textId="40D1601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0B04D41B" w14:textId="77777777" w:rsidTr="00761E67">
        <w:tc>
          <w:tcPr>
            <w:tcW w:w="2270" w:type="dxa"/>
            <w:vAlign w:val="center"/>
          </w:tcPr>
          <w:p w14:paraId="014E0FE7" w14:textId="3BEC5C58" w:rsidR="00761E67" w:rsidRPr="00761E67" w:rsidRDefault="00761E67" w:rsidP="00761E67">
            <w:r w:rsidRPr="00761E67">
              <w:t>SPEN</w:t>
            </w:r>
          </w:p>
        </w:tc>
        <w:tc>
          <w:tcPr>
            <w:tcW w:w="1497" w:type="dxa"/>
            <w:vAlign w:val="center"/>
          </w:tcPr>
          <w:p w14:paraId="2AC4B75C" w14:textId="0C62ADC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57BAFEDE" w14:textId="40B1204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3BD063B4" w14:textId="66302918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448DB27A" w14:textId="60A56DB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5910D89F" w14:textId="77777777" w:rsidTr="00761E67">
        <w:tc>
          <w:tcPr>
            <w:tcW w:w="2270" w:type="dxa"/>
            <w:vAlign w:val="center"/>
          </w:tcPr>
          <w:p w14:paraId="5349C4DB" w14:textId="7F04B410" w:rsidR="00761E67" w:rsidRPr="00761E67" w:rsidRDefault="00761E67" w:rsidP="00761E67">
            <w:r w:rsidRPr="00761E67">
              <w:t>STAT3</w:t>
            </w:r>
          </w:p>
        </w:tc>
        <w:tc>
          <w:tcPr>
            <w:tcW w:w="1497" w:type="dxa"/>
            <w:vAlign w:val="center"/>
          </w:tcPr>
          <w:p w14:paraId="5011F67A" w14:textId="69664EC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5C2975E5" w14:textId="14E9656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3D9CA849" w14:textId="58E458A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3DF0C70B" w14:textId="4B2A64B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54EF8DA8" w14:textId="77777777" w:rsidTr="00761E67">
        <w:tc>
          <w:tcPr>
            <w:tcW w:w="2270" w:type="dxa"/>
            <w:vAlign w:val="center"/>
          </w:tcPr>
          <w:p w14:paraId="76532D9D" w14:textId="34F4F484" w:rsidR="00761E67" w:rsidRPr="00761E67" w:rsidRDefault="00761E67" w:rsidP="00761E67">
            <w:r w:rsidRPr="00761E67">
              <w:t>STAT5B</w:t>
            </w:r>
          </w:p>
        </w:tc>
        <w:tc>
          <w:tcPr>
            <w:tcW w:w="1497" w:type="dxa"/>
            <w:vAlign w:val="center"/>
          </w:tcPr>
          <w:p w14:paraId="7009E8C7" w14:textId="46256E60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4734072A" w14:textId="25083184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3203AD40" w14:textId="46606A3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521A45AB" w14:textId="7BD7DB4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20D87FD5" w14:textId="77777777" w:rsidTr="00761E67">
        <w:tc>
          <w:tcPr>
            <w:tcW w:w="2270" w:type="dxa"/>
            <w:vAlign w:val="center"/>
          </w:tcPr>
          <w:p w14:paraId="051A4C63" w14:textId="456659CC" w:rsidR="00761E67" w:rsidRPr="00761E67" w:rsidRDefault="00761E67" w:rsidP="00761E67">
            <w:r w:rsidRPr="00761E67">
              <w:t>TAL1</w:t>
            </w:r>
          </w:p>
        </w:tc>
        <w:tc>
          <w:tcPr>
            <w:tcW w:w="1497" w:type="dxa"/>
            <w:vAlign w:val="center"/>
          </w:tcPr>
          <w:p w14:paraId="5CF12A16" w14:textId="18BFE13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2AE869B5" w14:textId="142F1DE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312C04D2" w14:textId="6E9BA9A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00C1AB62" w14:textId="64C800A5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1331CFA7" w14:textId="77777777" w:rsidTr="00761E67">
        <w:tc>
          <w:tcPr>
            <w:tcW w:w="2270" w:type="dxa"/>
            <w:vAlign w:val="center"/>
          </w:tcPr>
          <w:p w14:paraId="2CACCED2" w14:textId="62739EB8" w:rsidR="00761E67" w:rsidRPr="00761E67" w:rsidRDefault="00761E67" w:rsidP="00761E67">
            <w:r w:rsidRPr="00761E67">
              <w:t>TET1</w:t>
            </w:r>
          </w:p>
        </w:tc>
        <w:tc>
          <w:tcPr>
            <w:tcW w:w="1497" w:type="dxa"/>
            <w:vAlign w:val="center"/>
          </w:tcPr>
          <w:p w14:paraId="7C87155B" w14:textId="599BF86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654B3C0E" w14:textId="4F963CC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124BCE37" w14:textId="51A737B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0132C164" w14:textId="1711975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149589AE" w14:textId="77777777" w:rsidTr="00761E67">
        <w:tc>
          <w:tcPr>
            <w:tcW w:w="2270" w:type="dxa"/>
            <w:vAlign w:val="center"/>
          </w:tcPr>
          <w:p w14:paraId="78F80797" w14:textId="0761BD2E" w:rsidR="00761E67" w:rsidRPr="00761E67" w:rsidRDefault="00761E67" w:rsidP="00761E67">
            <w:r w:rsidRPr="00761E67">
              <w:t>TET2</w:t>
            </w:r>
          </w:p>
        </w:tc>
        <w:tc>
          <w:tcPr>
            <w:tcW w:w="1497" w:type="dxa"/>
            <w:vAlign w:val="center"/>
          </w:tcPr>
          <w:p w14:paraId="5E4833F6" w14:textId="098B3AB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12FE4F98" w14:textId="3D593AF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41402AEC" w14:textId="23386C4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55BB7C1F" w14:textId="469DAE8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0CDCF34D" w14:textId="77777777" w:rsidTr="00761E67">
        <w:tc>
          <w:tcPr>
            <w:tcW w:w="2270" w:type="dxa"/>
            <w:vAlign w:val="center"/>
          </w:tcPr>
          <w:p w14:paraId="47CF9893" w14:textId="4F061742" w:rsidR="00761E67" w:rsidRPr="00761E67" w:rsidRDefault="00761E67" w:rsidP="00761E67">
            <w:r w:rsidRPr="00761E67">
              <w:t>TET3</w:t>
            </w:r>
          </w:p>
        </w:tc>
        <w:tc>
          <w:tcPr>
            <w:tcW w:w="1497" w:type="dxa"/>
            <w:vAlign w:val="center"/>
          </w:tcPr>
          <w:p w14:paraId="021D1A5F" w14:textId="76CE4ADA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31894F42" w14:textId="631A88E6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7BB258EA" w14:textId="0C02DB9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0409F3DC" w14:textId="64ADEE64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6E5375EE" w14:textId="77777777" w:rsidTr="00761E67">
        <w:tc>
          <w:tcPr>
            <w:tcW w:w="2270" w:type="dxa"/>
            <w:vAlign w:val="center"/>
          </w:tcPr>
          <w:p w14:paraId="136E832D" w14:textId="077EED3F" w:rsidR="00761E67" w:rsidRPr="00761E67" w:rsidRDefault="00761E67" w:rsidP="00761E67">
            <w:r w:rsidRPr="00761E67">
              <w:t>TP53</w:t>
            </w:r>
          </w:p>
        </w:tc>
        <w:tc>
          <w:tcPr>
            <w:tcW w:w="1497" w:type="dxa"/>
            <w:vAlign w:val="center"/>
          </w:tcPr>
          <w:p w14:paraId="11AB23A7" w14:textId="1D3F9F0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6D836A06" w14:textId="2CC4ED6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65875666" w14:textId="19D4F0D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140A6864" w14:textId="1928798B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2AF12EDF" w14:textId="77777777" w:rsidTr="00761E67">
        <w:tc>
          <w:tcPr>
            <w:tcW w:w="2270" w:type="dxa"/>
            <w:vAlign w:val="center"/>
          </w:tcPr>
          <w:p w14:paraId="12E00EBE" w14:textId="267DC631" w:rsidR="00761E67" w:rsidRPr="00761E67" w:rsidRDefault="00761E67" w:rsidP="00761E67">
            <w:r w:rsidRPr="00761E67">
              <w:t>TRRAP</w:t>
            </w:r>
          </w:p>
        </w:tc>
        <w:tc>
          <w:tcPr>
            <w:tcW w:w="1497" w:type="dxa"/>
            <w:vAlign w:val="center"/>
          </w:tcPr>
          <w:p w14:paraId="38A25C6D" w14:textId="5CC4E8C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47C08D6D" w14:textId="09220BC8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40FE618B" w14:textId="7A2ABF0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79F0EE41" w14:textId="54F0A69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20BEBD6C" w14:textId="77777777" w:rsidTr="00761E67">
        <w:tc>
          <w:tcPr>
            <w:tcW w:w="2270" w:type="dxa"/>
            <w:vAlign w:val="center"/>
          </w:tcPr>
          <w:p w14:paraId="019FF336" w14:textId="3B7C6D1C" w:rsidR="00761E67" w:rsidRPr="00761E67" w:rsidRDefault="00761E67" w:rsidP="00761E67">
            <w:r w:rsidRPr="00761E67">
              <w:t>TSC2</w:t>
            </w:r>
          </w:p>
        </w:tc>
        <w:tc>
          <w:tcPr>
            <w:tcW w:w="1497" w:type="dxa"/>
            <w:vAlign w:val="center"/>
          </w:tcPr>
          <w:p w14:paraId="70421C0E" w14:textId="21067934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333B4331" w14:textId="10647B9D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038D88CB" w14:textId="79E6E09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67C58CFD" w14:textId="294307A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2315DF2A" w14:textId="77777777" w:rsidTr="00761E67">
        <w:tc>
          <w:tcPr>
            <w:tcW w:w="2270" w:type="dxa"/>
            <w:vAlign w:val="center"/>
          </w:tcPr>
          <w:p w14:paraId="5075A735" w14:textId="59E9B003" w:rsidR="00761E67" w:rsidRPr="00761E67" w:rsidRDefault="00761E67" w:rsidP="00761E67">
            <w:r w:rsidRPr="00761E67">
              <w:t>VAV1</w:t>
            </w:r>
          </w:p>
        </w:tc>
        <w:tc>
          <w:tcPr>
            <w:tcW w:w="1497" w:type="dxa"/>
            <w:vAlign w:val="center"/>
          </w:tcPr>
          <w:p w14:paraId="4C9C8753" w14:textId="30A0BAE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2C006AA6" w14:textId="212EF4A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27082092" w14:textId="216B8D9F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7DD658B4" w14:textId="3624CB0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13B0BD14" w14:textId="77777777" w:rsidTr="00761E67">
        <w:tc>
          <w:tcPr>
            <w:tcW w:w="2270" w:type="dxa"/>
            <w:vAlign w:val="center"/>
          </w:tcPr>
          <w:p w14:paraId="191F05C8" w14:textId="5C4A337F" w:rsidR="00761E67" w:rsidRPr="00761E67" w:rsidRDefault="00761E67" w:rsidP="00761E67">
            <w:r w:rsidRPr="00761E67">
              <w:t>YEATS2</w:t>
            </w:r>
          </w:p>
        </w:tc>
        <w:tc>
          <w:tcPr>
            <w:tcW w:w="1497" w:type="dxa"/>
            <w:vAlign w:val="center"/>
          </w:tcPr>
          <w:p w14:paraId="562D93FC" w14:textId="20BB1607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2D930B95" w14:textId="4448C1FD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7D300F38" w14:textId="3646F0A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37C4CB1C" w14:textId="5A8A5C01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2FD0FF03" w14:textId="77777777" w:rsidTr="00761E67">
        <w:tc>
          <w:tcPr>
            <w:tcW w:w="2270" w:type="dxa"/>
            <w:vAlign w:val="center"/>
          </w:tcPr>
          <w:p w14:paraId="7E525BD0" w14:textId="7DA2BEA4" w:rsidR="00761E67" w:rsidRPr="00761E67" w:rsidRDefault="00761E67" w:rsidP="00761E67">
            <w:r w:rsidRPr="00761E67">
              <w:lastRenderedPageBreak/>
              <w:t>YTHDF2</w:t>
            </w:r>
          </w:p>
        </w:tc>
        <w:tc>
          <w:tcPr>
            <w:tcW w:w="1497" w:type="dxa"/>
            <w:vAlign w:val="center"/>
          </w:tcPr>
          <w:p w14:paraId="38993991" w14:textId="3E980A56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69424504" w14:textId="69D165A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2E5EA663" w14:textId="21366EEC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0021E814" w14:textId="404A1BBE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61E67" w14:paraId="383CA139" w14:textId="77777777" w:rsidTr="00761E67">
        <w:tc>
          <w:tcPr>
            <w:tcW w:w="2270" w:type="dxa"/>
            <w:vAlign w:val="center"/>
          </w:tcPr>
          <w:p w14:paraId="7FD3F552" w14:textId="19A1D48B" w:rsidR="00761E67" w:rsidRPr="00761E67" w:rsidRDefault="00761E67" w:rsidP="00761E67">
            <w:r w:rsidRPr="00761E67">
              <w:t>ZEB1</w:t>
            </w:r>
          </w:p>
        </w:tc>
        <w:tc>
          <w:tcPr>
            <w:tcW w:w="1497" w:type="dxa"/>
            <w:vAlign w:val="center"/>
          </w:tcPr>
          <w:p w14:paraId="01775436" w14:textId="6DEE6A50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86" w:type="dxa"/>
            <w:vAlign w:val="center"/>
          </w:tcPr>
          <w:p w14:paraId="59E65430" w14:textId="6E716749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8" w:type="dxa"/>
            <w:vAlign w:val="center"/>
          </w:tcPr>
          <w:p w14:paraId="74389498" w14:textId="0F944ED6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39" w:type="dxa"/>
            <w:vAlign w:val="center"/>
          </w:tcPr>
          <w:p w14:paraId="39A98ABF" w14:textId="47A13033" w:rsidR="00761E67" w:rsidRPr="00E03C31" w:rsidRDefault="00761E67" w:rsidP="00761E67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5C62B51B" w14:textId="35181B69" w:rsidR="002E363C" w:rsidRDefault="00E03C31">
      <w:bookmarkStart w:id="0" w:name="OLE_LINK143"/>
      <w:bookmarkStart w:id="1" w:name="OLE_LINK144"/>
      <w:r w:rsidRPr="00A3203C">
        <w:rPr>
          <w:rFonts w:ascii="Times New Roman" w:hAnsi="Times New Roman" w:cs="Times New Roman"/>
          <w:szCs w:val="21"/>
        </w:rPr>
        <w:t>Abbreviations:</w:t>
      </w:r>
      <w:bookmarkEnd w:id="0"/>
      <w:bookmarkEnd w:id="1"/>
      <w:r w:rsidRPr="00A3203C">
        <w:rPr>
          <w:rFonts w:ascii="Times New Roman" w:hAnsi="Times New Roman" w:cs="Times New Roman"/>
          <w:szCs w:val="21"/>
        </w:rPr>
        <w:t xml:space="preserve"> </w:t>
      </w:r>
      <w:r w:rsidRPr="00E03C31">
        <w:rPr>
          <w:rFonts w:ascii="Times New Roman" w:hAnsi="Times New Roman" w:cs="Times New Roman" w:hint="eastAsia"/>
          <w:szCs w:val="21"/>
        </w:rPr>
        <w:t>C</w:t>
      </w:r>
      <w:r w:rsidRPr="00E03C31">
        <w:rPr>
          <w:rFonts w:ascii="Times New Roman" w:hAnsi="Times New Roman" w:cs="Times New Roman"/>
          <w:szCs w:val="21"/>
        </w:rPr>
        <w:t xml:space="preserve">DS: coding sequence; </w:t>
      </w:r>
      <w:r>
        <w:rPr>
          <w:rFonts w:ascii="Times New Roman" w:hAnsi="Times New Roman" w:cs="Times New Roman"/>
          <w:szCs w:val="21"/>
        </w:rPr>
        <w:t xml:space="preserve">SV: structure variation; SNP: </w:t>
      </w:r>
      <w:r w:rsidRPr="00E03C31">
        <w:rPr>
          <w:rFonts w:ascii="Times New Roman" w:hAnsi="Times New Roman" w:cs="Times New Roman"/>
          <w:szCs w:val="21"/>
        </w:rPr>
        <w:t xml:space="preserve">single nucleotide </w:t>
      </w:r>
      <w:proofErr w:type="spellStart"/>
      <w:r w:rsidRPr="00E03C31">
        <w:rPr>
          <w:rFonts w:ascii="Times New Roman" w:hAnsi="Times New Roman" w:cs="Times New Roman"/>
          <w:szCs w:val="21"/>
        </w:rPr>
        <w:t>polymorphis</w:t>
      </w:r>
      <w:proofErr w:type="spellEnd"/>
      <w:r>
        <w:rPr>
          <w:rFonts w:ascii="Times New Roman" w:hAnsi="Times New Roman" w:cs="Times New Roman" w:hint="eastAsia"/>
          <w:szCs w:val="21"/>
        </w:rPr>
        <w:t>.</w:t>
      </w:r>
    </w:p>
    <w:sectPr w:rsidR="002E363C" w:rsidSect="00A6576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C31"/>
    <w:rsid w:val="000C07B0"/>
    <w:rsid w:val="002159D6"/>
    <w:rsid w:val="002C213B"/>
    <w:rsid w:val="002D4D98"/>
    <w:rsid w:val="0035545B"/>
    <w:rsid w:val="00374D8C"/>
    <w:rsid w:val="003E2A25"/>
    <w:rsid w:val="00515CEE"/>
    <w:rsid w:val="0053688F"/>
    <w:rsid w:val="005E7D00"/>
    <w:rsid w:val="00615840"/>
    <w:rsid w:val="00761E67"/>
    <w:rsid w:val="007D3462"/>
    <w:rsid w:val="008531BC"/>
    <w:rsid w:val="00935473"/>
    <w:rsid w:val="00941A22"/>
    <w:rsid w:val="0099298D"/>
    <w:rsid w:val="00996953"/>
    <w:rsid w:val="00A65761"/>
    <w:rsid w:val="00B1732A"/>
    <w:rsid w:val="00B242EA"/>
    <w:rsid w:val="00BA7A6A"/>
    <w:rsid w:val="00BF56F1"/>
    <w:rsid w:val="00C36BF5"/>
    <w:rsid w:val="00CA4115"/>
    <w:rsid w:val="00CA6A45"/>
    <w:rsid w:val="00D00F16"/>
    <w:rsid w:val="00D44A21"/>
    <w:rsid w:val="00D72FD8"/>
    <w:rsid w:val="00D75699"/>
    <w:rsid w:val="00D8364A"/>
    <w:rsid w:val="00E03C31"/>
    <w:rsid w:val="00E07446"/>
    <w:rsid w:val="00E5160C"/>
    <w:rsid w:val="00F32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8D7A0"/>
  <w15:chartTrackingRefBased/>
  <w15:docId w15:val="{2300E366-6F88-394D-9C19-3CAD377A5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1E6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03C3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03C31"/>
    <w:rPr>
      <w:color w:val="800080"/>
      <w:u w:val="single"/>
    </w:rPr>
  </w:style>
  <w:style w:type="paragraph" w:customStyle="1" w:styleId="msonormal0">
    <w:name w:val="msonormal"/>
    <w:basedOn w:val="a"/>
    <w:rsid w:val="00E03C31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E03C31"/>
    <w:pPr>
      <w:spacing w:before="100" w:beforeAutospacing="1" w:after="100" w:afterAutospacing="1"/>
    </w:pPr>
    <w:rPr>
      <w:sz w:val="18"/>
      <w:szCs w:val="18"/>
    </w:rPr>
  </w:style>
  <w:style w:type="paragraph" w:customStyle="1" w:styleId="font6">
    <w:name w:val="font6"/>
    <w:basedOn w:val="a"/>
    <w:rsid w:val="00E03C31"/>
    <w:pP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a"/>
    <w:rsid w:val="00E03C31"/>
    <w:pPr>
      <w:spacing w:before="100" w:beforeAutospacing="1" w:after="100" w:afterAutospacing="1"/>
    </w:pPr>
  </w:style>
  <w:style w:type="paragraph" w:customStyle="1" w:styleId="xl67">
    <w:name w:val="xl67"/>
    <w:basedOn w:val="a"/>
    <w:rsid w:val="00E03C31"/>
    <w:pPr>
      <w:spacing w:before="100" w:beforeAutospacing="1" w:after="100" w:afterAutospacing="1"/>
      <w:textAlignment w:val="bottom"/>
    </w:pPr>
  </w:style>
  <w:style w:type="paragraph" w:customStyle="1" w:styleId="xl68">
    <w:name w:val="xl68"/>
    <w:basedOn w:val="a"/>
    <w:rsid w:val="00E03C31"/>
    <w:pPr>
      <w:spacing w:before="100" w:beforeAutospacing="1" w:after="100" w:afterAutospacing="1"/>
      <w:textAlignment w:val="bottom"/>
    </w:pPr>
  </w:style>
  <w:style w:type="paragraph" w:customStyle="1" w:styleId="xl69">
    <w:name w:val="xl69"/>
    <w:basedOn w:val="a"/>
    <w:rsid w:val="00E03C31"/>
    <w:pPr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a"/>
    <w:rsid w:val="00E03C31"/>
    <w:pPr>
      <w:spacing w:before="100" w:beforeAutospacing="1" w:after="100" w:afterAutospacing="1"/>
      <w:textAlignment w:val="bottom"/>
    </w:pPr>
  </w:style>
  <w:style w:type="paragraph" w:customStyle="1" w:styleId="xl71">
    <w:name w:val="xl71"/>
    <w:basedOn w:val="a"/>
    <w:rsid w:val="00E03C31"/>
    <w:pPr>
      <w:spacing w:before="100" w:beforeAutospacing="1" w:after="100" w:afterAutospacing="1"/>
    </w:pPr>
  </w:style>
  <w:style w:type="table" w:styleId="a5">
    <w:name w:val="Table Grid"/>
    <w:basedOn w:val="a1"/>
    <w:uiPriority w:val="39"/>
    <w:rsid w:val="00E03C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E03C3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xl72">
    <w:name w:val="xl72"/>
    <w:basedOn w:val="a"/>
    <w:rsid w:val="00E03C31"/>
    <w:pPr>
      <w:spacing w:before="100" w:beforeAutospacing="1" w:after="100" w:afterAutospacing="1"/>
      <w:textAlignment w:val="bottom"/>
    </w:pPr>
  </w:style>
  <w:style w:type="paragraph" w:customStyle="1" w:styleId="xl73">
    <w:name w:val="xl73"/>
    <w:basedOn w:val="a"/>
    <w:rsid w:val="00E03C31"/>
    <w:pPr>
      <w:spacing w:before="100" w:beforeAutospacing="1" w:after="100" w:afterAutospacing="1"/>
    </w:pPr>
  </w:style>
  <w:style w:type="paragraph" w:styleId="a6">
    <w:name w:val="Normal (Web)"/>
    <w:basedOn w:val="a"/>
    <w:uiPriority w:val="99"/>
    <w:semiHidden/>
    <w:unhideWhenUsed/>
    <w:rsid w:val="00E03C3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44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26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5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1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96A5B9-44C9-4F4A-8F36-3EC1E06F8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4</Words>
  <Characters>1367</Characters>
  <Application>Microsoft Office Word</Application>
  <DocSecurity>0</DocSecurity>
  <Lines>27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元昊</dc:creator>
  <cp:keywords/>
  <dc:description/>
  <cp:lastModifiedBy>元昊 金</cp:lastModifiedBy>
  <cp:revision>3</cp:revision>
  <dcterms:created xsi:type="dcterms:W3CDTF">2023-07-07T09:37:00Z</dcterms:created>
  <dcterms:modified xsi:type="dcterms:W3CDTF">2023-07-07T09:43:00Z</dcterms:modified>
</cp:coreProperties>
</file>